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1D9E7" w14:textId="7C48581B" w:rsidR="00E429C0" w:rsidRPr="00814C57" w:rsidRDefault="00814C57" w:rsidP="00814C57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72"/>
      <w:r w:rsidRPr="00814C57">
        <w:rPr>
          <w:rFonts w:ascii="Times New Roman" w:hAnsi="Times New Roman" w:cs="Times New Roman"/>
          <w:b/>
          <w:bCs/>
          <w:sz w:val="22"/>
          <w:szCs w:val="24"/>
        </w:rPr>
        <w:t>Supplemental Table 11. Pooled spearman correlation coefficients for energy and nutrients stratified by sample size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59"/>
      </w:tblGrid>
      <w:tr w:rsidR="00814C57" w:rsidRPr="00814C57" w14:paraId="0050BB45" w14:textId="77777777" w:rsidTr="00814C57">
        <w:trPr>
          <w:trHeight w:val="290"/>
        </w:trPr>
        <w:tc>
          <w:tcPr>
            <w:tcW w:w="519" w:type="pct"/>
            <w:vMerge w:val="restart"/>
            <w:shd w:val="clear" w:color="auto" w:fill="auto"/>
            <w:noWrap/>
            <w:vAlign w:val="center"/>
            <w:hideMark/>
          </w:tcPr>
          <w:p w14:paraId="3AEAA26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ent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56656EEF" w14:textId="77777777" w:rsidR="00814C57" w:rsidRPr="00814C57" w:rsidRDefault="00814C57" w:rsidP="00814C5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≤</w:t>
            </w: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12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0C5DAA08" w14:textId="77777777" w:rsidR="00814C57" w:rsidRPr="00814C57" w:rsidRDefault="00814C57" w:rsidP="00814C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＞</w:t>
            </w:r>
            <w:r w:rsidRPr="00814C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12</w:t>
            </w:r>
          </w:p>
        </w:tc>
      </w:tr>
      <w:tr w:rsidR="00814C57" w:rsidRPr="00814C57" w14:paraId="7119478A" w14:textId="77777777" w:rsidTr="00814C57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342CE8AF" w14:textId="77777777" w:rsidR="00814C57" w:rsidRPr="00814C57" w:rsidRDefault="00814C57" w:rsidP="00814C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39E7584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7B3216F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4BA91CD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31C5173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814C57" w:rsidRPr="00814C57" w14:paraId="3DE6E8D2" w14:textId="77777777" w:rsidTr="00814C57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71DA64CD" w14:textId="77777777" w:rsidR="00814C57" w:rsidRPr="00814C57" w:rsidRDefault="00814C57" w:rsidP="00814C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25A0D6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3C1D94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BA3C7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814C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9AF2EE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A6FCD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13E319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814C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01999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6E1BF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D345C3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814C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CC1FF9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976653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E1605B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14C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814C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814C57" w:rsidRPr="00814C57" w14:paraId="592109FB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E7E8CD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7EEEC8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 (0.604, 0.70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3F5B72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7F925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1E825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7A9F1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370A2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8C71B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 (0.609, 0.6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F3A8F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3A5CEA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AF54B4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5603F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1E2E96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12687ED8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388BBC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F99643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543, 0.65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AA75DE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1CAA71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79B37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 (0.508, 0.58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E7A5D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2D2045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DFE6D2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79, 0.6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AD62C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B4652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9A889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2 (0.488, 0.64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4765AC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B85430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</w:t>
            </w:r>
          </w:p>
        </w:tc>
      </w:tr>
      <w:tr w:rsidR="00814C57" w:rsidRPr="00814C57" w14:paraId="497632B3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DD6D32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56F38D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73, 0.6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6E54AE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76765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CA721A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3 (0.499, 0.5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C2DE0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8CCB4F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048572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590, 0.64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45508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30576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96611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492, 0.66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17723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849C8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2</w:t>
            </w:r>
          </w:p>
        </w:tc>
      </w:tr>
      <w:tr w:rsidR="00814C57" w:rsidRPr="00814C57" w14:paraId="4BA47FBD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683CB5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91C283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 (0.579, 0.75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840740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BAF9EB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B687D1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294A8F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21CC2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A1497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2 (0.434, 0.52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8BF92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1E30DE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9A7AD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66860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2FCBA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66BF6EBD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0C546B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B37624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0 (0.530, 0.80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C3132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4C32CE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9D842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BE478A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6F610D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F0BDF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5 (0.657, 0.73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B510A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4D125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C6540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91522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0966F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5D22D1B3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90834A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AD7FAE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0.603, 0.69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AC03CE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EDB92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9E5907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5 (0.466, 0.59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6E524F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C6EBF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D58633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46, 0.6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E2023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37B4F9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A957B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2 (0.470, 0.6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7976EC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781E45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2</w:t>
            </w:r>
          </w:p>
        </w:tc>
      </w:tr>
      <w:tr w:rsidR="00814C57" w:rsidRPr="00814C57" w14:paraId="59D4B1A5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BD39AE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EAE98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 (0.556, 0.6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20D0CA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9AB0FC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289061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9 (0.434, 0.5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DBC183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3F9F11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A2C39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0 (0.549, 0.60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D374A1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21DE9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664F2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 (0.450, 0.64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AF8744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907B3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4</w:t>
            </w:r>
          </w:p>
        </w:tc>
      </w:tr>
      <w:tr w:rsidR="00814C57" w:rsidRPr="00814C57" w14:paraId="2145D31D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FAFE2B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-3 PUFA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999E6F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 (0.544, 0.80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3E731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D104C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BB1299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2 (0.398, 0.54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94B9B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2A5FFC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52E5D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567, 0.65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84738F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60B1B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B8DD75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0 (0.223, 0.63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B8A671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7A1B26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24F442CF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EC0D42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6 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96D29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0 (0.371, 0.71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31A24E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068C4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40823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4 (0.341, 0.52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8D1676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479B7D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C8D59B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 (0.562, 0.62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B883D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A5F92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548D0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9 (0.283, 0.6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AB4594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3D1068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3ECCB81C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9B3C9E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55806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591, 0.6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2CC9D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46FFD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D1955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 (0.480, 0.58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A5A702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8DBB0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A4C9EC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 (0.581, 0.64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873608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D4BE68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3D792B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23, 0.68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023A5C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29BD1C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9</w:t>
            </w:r>
          </w:p>
        </w:tc>
      </w:tr>
      <w:tr w:rsidR="00814C57" w:rsidRPr="00814C57" w14:paraId="47390BFA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EBFCFB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901BC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1 (0.568, 0.83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87B1D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EBF20B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556AD2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6 (0.458, 0.6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3D6C2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6A52A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F2C07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526, 0.64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CF6F1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4E5FD4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633706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 (0.349, 0.83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E6BFBC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A7E64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</w:tr>
      <w:tr w:rsidR="00814C57" w:rsidRPr="00814C57" w14:paraId="1954EC40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28D50C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n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60F62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9 (0.731, 0.8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CCF120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EF264D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125F1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 (0.481, 0.6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FD70C4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FE399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F401D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80, 0.66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F7608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A40247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C4C7B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9 (0.759, 0.88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2FB94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E409B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5E525F72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9F80D0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18546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5 (0.579, 0.89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69E5B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9EFE5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902D7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2E051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86977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76E05C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2E070B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50287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92E3CB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DC529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59F67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4E00881D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924752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B0143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9 (0.616, 0.84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C0560A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5976C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2E8C2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C3A88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525469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212F3B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C1D796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C7DCF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B7469B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093D1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7A905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2AC50AFB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5729BF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D583D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 (0.505, 0.7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2F51F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67D3B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32A1D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F76DCE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05DED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243A6A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-0.00, 0.89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85DB48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E47B8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164095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5C72EE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55EA3F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57861FAC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443074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7A8B8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2 (0.584, 0.7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A46987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5528A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B05C42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5 (0.486, 0.58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4296B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9D753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A6FE1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 (0.562, 0.62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86FD31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502CFE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EFD9E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0 (0.467, 0.70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87DAF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1E84AB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</w:tr>
      <w:tr w:rsidR="00814C57" w:rsidRPr="00814C57" w14:paraId="48C943BB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F79EC3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68C97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6 (0.379, 0.6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04890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709CC5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F1675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6 (0.329, 0.6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1776B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31FDC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E2B1E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0 (0.496, 0.61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D0FF7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7E4F8F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3087F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-0.06, 0.9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DD770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2B64D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</w:tr>
      <w:tr w:rsidR="00814C57" w:rsidRPr="00814C57" w14:paraId="5D8CFE6E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C3847C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6269E3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590, 0.69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91A19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F0FB5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E8130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548, 0.6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2DB64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B67C0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C05E1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 (0.590, 0.65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5E6CB3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20EA03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24863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1 (0.483, 0.64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3EB77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1130E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7</w:t>
            </w:r>
          </w:p>
        </w:tc>
      </w:tr>
      <w:tr w:rsidR="00814C57" w:rsidRPr="00814C57" w14:paraId="29B5E57B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509A1F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D968E8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131, 0.85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3E724D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7E1F3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280F87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C8EBD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0D2FB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EC3C5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5 (0.676, 0.76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D3028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614249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DCBCBB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E53A4D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E7B92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42FAF53A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23165E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ga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1EBD3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 (0.443, 0.80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4E85B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6D362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DC3E44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5 (0.686, 0.74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19CE7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126E1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155CE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 (0.653, 0.7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09A559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D1B6D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60A9D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6 (0.110, 0.4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60F62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D0D7F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15CEBBCD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09E96A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0548D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C7922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B3FCC2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98794B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5FF75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A0581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60268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604, 0.67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B2C28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ADD01B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B97B96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B14C7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CF17B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601E88EA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70770E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83280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64, 0.67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A48EA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900A5C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E3D33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 (0.564, 0.66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2A2F8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6F473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00C8AC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 (0.611, 0.6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C36020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F80CA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09204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 (0.564, 0.6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29236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411DB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4</w:t>
            </w:r>
          </w:p>
        </w:tc>
      </w:tr>
      <w:tr w:rsidR="00814C57" w:rsidRPr="00814C57" w14:paraId="1247034A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E776E2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C8716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 (0.492, 0.84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2B45E7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986BA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E667B2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 (0.455, 0.62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C9025E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0B879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5E19F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592, 0.69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176F6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1990C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D3257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 (0.439, 0.9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B51088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C18CE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</w:tr>
      <w:tr w:rsidR="00814C57" w:rsidRPr="00814C57" w14:paraId="086C4C04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955D61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042B7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 (0.486, 0.82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4055E8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D07840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461FD5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01, 0.65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E405D4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646430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08566A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92, 0.6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8BF5CE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05C9E2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2D196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7 (0.510, 0.85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33BA2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79B6F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</w:tr>
      <w:tr w:rsidR="00814C57" w:rsidRPr="00814C57" w14:paraId="4B9AD9EC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DACF0B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9BB6A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1 (0.785, 0.8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6BC2A5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B24D5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24DB96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4 (0.750, 0.84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ACD8F9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0B378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5EFAE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 (0.818, 0.8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ECD6D1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9DE725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D4E71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4 (0.682, 0.8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3B250B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D07EB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2</w:t>
            </w:r>
          </w:p>
        </w:tc>
      </w:tr>
      <w:tr w:rsidR="00814C57" w:rsidRPr="00814C57" w14:paraId="3D3A3E7E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EA7149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ACDC73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 (0.564, 0.71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361359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351D82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DEBC3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7 (0.402, 0.6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CE6841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266032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92D93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527, 0.6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A4C15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99173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D1B99D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444, 0.69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E92A7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A0FDA6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814C57" w:rsidRPr="00814C57" w14:paraId="7B6723DC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E7C2D8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EB985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8 (0.439, 0.65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411F9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E65F52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87A47B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 (0.440, 0.54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61DDE9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2F1400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31A84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541, 0.6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81188E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3BEE3D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D37464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 (0.404, 0.67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8F30A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4B9A3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6</w:t>
            </w:r>
          </w:p>
        </w:tc>
      </w:tr>
      <w:tr w:rsidR="00814C57" w:rsidRPr="00814C57" w14:paraId="7575A264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ED7BC0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otene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549A2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 (0.542, 0.6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A9B21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E20F42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42EB3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552, 0.6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F4734B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BD204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78B08B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 (0.599, 0.66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BD97F8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FD9F2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9D0726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 (0.508, 0.65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C22A0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FD2CFA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5</w:t>
            </w:r>
          </w:p>
        </w:tc>
      </w:tr>
      <w:tr w:rsidR="00814C57" w:rsidRPr="00814C57" w14:paraId="7028ABC9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CE3DD4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β-Caroten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ACA58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13, 0.6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6567FA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6D486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7F332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7 (0.391, 0.62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0D9CDD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BB4C5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6C49C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 (0.577, 0.67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57E6A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A399DA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6277A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498, 0.7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F94DC9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CDE888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6</w:t>
            </w:r>
          </w:p>
        </w:tc>
      </w:tr>
      <w:tr w:rsidR="00814C57" w:rsidRPr="00814C57" w14:paraId="70B6C992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3532AD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89E63E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07, 0.6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6A5AF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2FD63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C3925A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 (0.445, 0.58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66BB0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B2103C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9BEC2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83, 0.68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4BF406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15834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C5B3EC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474, 0.70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83F9F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918350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</w:tr>
      <w:tr w:rsidR="00814C57" w:rsidRPr="00814C57" w14:paraId="0BD0B37A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F5FCE3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975F3D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 (0.355, 0.72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19126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E36D8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0ECCC4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515, 0.71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7656E2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940788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95CDE7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1 (0.611, 0.68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AD0163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F1D7C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7F0FC2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7 (0.471, 0.83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3059FB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CBD5A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5</w:t>
            </w:r>
          </w:p>
        </w:tc>
      </w:tr>
      <w:tr w:rsidR="00814C57" w:rsidRPr="00814C57" w14:paraId="74BE26C4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082053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ami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0E19A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 (0.555, 0.66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FA978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294B02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3676F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 (0.483, 0.57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8002A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2F1CD3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15A214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571, 0.6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9BA7A8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1FB648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4DA1C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2 (0.379, 0.60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445BB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67F17B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1</w:t>
            </w:r>
          </w:p>
        </w:tc>
      </w:tr>
      <w:tr w:rsidR="00814C57" w:rsidRPr="00814C57" w14:paraId="527F4648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DE2122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iboflavi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4DE6F9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 (0.560, 0.72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46C4B3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98DBEB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DDA4E7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 (0.522, 0.62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0213B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9BB021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64BDF1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7 (0.607, 0.6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7BA015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5D2693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41AE0B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434, 0.7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2C550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DC7BBD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</w:tr>
      <w:tr w:rsidR="00814C57" w:rsidRPr="00814C57" w14:paraId="119C8C53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7B8240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4BF62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 (0.527, 0.7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32EA0D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EDC2E6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ECA2A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4 (0.403, 0.55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28787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A370D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C2C8D5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2 (0.553, 0.7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4374D5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A01EA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1C426F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1 (0.458, 0.66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186E3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D49C1C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</w:tr>
      <w:tr w:rsidR="00814C57" w:rsidRPr="00814C57" w14:paraId="7ACE17FA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DBFFE2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98517C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 (0.528, 0.7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1ECD97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65FBDB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FCF4C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 (0.440, 0.6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0469EE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04BCBE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D9522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7 (0.524, 0.64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A317B1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4CABF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36D6DC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466, 0.69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818753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D5541E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2</w:t>
            </w:r>
          </w:p>
        </w:tc>
      </w:tr>
      <w:tr w:rsidR="00814C57" w:rsidRPr="00814C57" w14:paraId="6A98A69A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F7AC2B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8D9C4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 (0.542, 0.70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B25FC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810863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FAE08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537, 0.6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84530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2718E4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96D159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 (0.570, 0.63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E2E24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30EB69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80D7E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 (0.477, 0.7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7E70F6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646F10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</w:tr>
      <w:tr w:rsidR="00814C57" w:rsidRPr="00814C57" w14:paraId="392EC76C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D3C49B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E507A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 (0.583, 0.73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62D25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2CB43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0B776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 (0.410, 0.62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FF186C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CBAB7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7E297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 (0.512, 0.6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0A3C8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5C0257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6AF33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 (0.511, 0.7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D0177C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5CA4E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4</w:t>
            </w:r>
          </w:p>
        </w:tc>
      </w:tr>
      <w:tr w:rsidR="00814C57" w:rsidRPr="00814C57" w14:paraId="74BC5C76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2A5592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otene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C5AA5C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 (0.485, 0.80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C96B75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D0505C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4BACC4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3 (0.399, 0.55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D3C843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A9B89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B1BDED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542, 0.63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3F967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7D642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E78C44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3 (0.270, 0.86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A0DA40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85AF6D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3</w:t>
            </w:r>
          </w:p>
        </w:tc>
      </w:tr>
      <w:tr w:rsidR="00814C57" w:rsidRPr="00814C57" w14:paraId="2B81C32D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9340A3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Caroten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78907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 (0.492, 0.62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4AC66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7AB08F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8466A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7 (0.508, 0.60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636DA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A72C76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059BB6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 (0.583, 0.6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771C3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82FE0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557BF9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 (0.466, 0.6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5DB90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91269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</w:tr>
      <w:tr w:rsidR="00814C57" w:rsidRPr="00814C57" w14:paraId="5907EF30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C294CC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73F17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 (0.579, 0.79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036DB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961A7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823E8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1 (0.408, 0.52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0A52E6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F15D1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8DF08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 (0.562, 0.62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150967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A890E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CCC6AB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 (0.439, 0.8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927360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050062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</w:tr>
      <w:tr w:rsidR="00814C57" w:rsidRPr="00814C57" w14:paraId="1F366743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06FDE0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EA67BD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5 (0.610, 0.7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3EA3FF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CA41A8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E9A914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455, 0.6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C4EBC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96CD1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747FA3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 (0.495, 0.69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564B7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9B203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3029C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 (0.547, 0.74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0BFE04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0B0E7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2</w:t>
            </w:r>
          </w:p>
        </w:tc>
      </w:tr>
      <w:tr w:rsidR="00814C57" w:rsidRPr="00814C57" w14:paraId="6A49B9B6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524372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963B2E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 (0.557, 0.67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0D2E71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F8266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BE667C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 (0.502, 0.59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2925A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95323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0B4E9B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2 (0.591, 0.65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777B0A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5C075E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378994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 (0.567, 0.71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49C272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96190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3</w:t>
            </w:r>
          </w:p>
        </w:tc>
      </w:tr>
      <w:tr w:rsidR="00814C57" w:rsidRPr="00814C57" w14:paraId="2DD7D773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9667B7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B9B8A3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5 (0.507, 0.63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911BE0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B4549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1EA98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 (0.506, 0.5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5A9D7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58077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24532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 (0.592, 0.66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95D11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83FAE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3C968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492, 0.6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A679E7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3845B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</w:tr>
      <w:tr w:rsidR="00814C57" w:rsidRPr="00814C57" w14:paraId="1C6F8239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C71196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9E7D72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3624D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E2F7FD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47C54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68FA4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95677C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53E863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AAF627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61467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FD86DB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CF6BBD6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90C20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14C57" w:rsidRPr="00814C57" w14:paraId="309998C0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CE380B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ECE260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529, 0.7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594C45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3C03A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4643E2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5 (0.551, 0.73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4B087D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358867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62A8B7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541, 0.68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93656F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B1F9D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C9D5D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 (0.413, 0.67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1C756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AD0354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</w:tr>
      <w:tr w:rsidR="00814C57" w:rsidRPr="00814C57" w14:paraId="347FA39E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F85C60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A0BEBC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6 (0.657, 0.8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661830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5EC1A1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B235A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 (0.559, 0.7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C047C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38E01C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9E7AF8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08, 0.71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8466FC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3B81B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ECCB9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9 (0.799, 0.88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14BEFF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942D8B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14C57" w:rsidRPr="00814C57" w14:paraId="694FAFD6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FB4A96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0D3DFC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 (0.579, 0.73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B3CF62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BC827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E728C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546, 0.63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14A16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7FD17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93AA2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 (0.589, 0.65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F397F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1A045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24A7F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0 (0.542, 0.7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A4C710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199835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</w:tr>
      <w:tr w:rsidR="00814C57" w:rsidRPr="00814C57" w14:paraId="58F95EC5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11996C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DBA620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 (0.527, 0.71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4F8B8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0A94E0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22558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562, 0.66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37FBB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C0E6A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5EB8CB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562, 0.66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E408E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63678D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2C75BD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492, 0.74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1A879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CF9E5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</w:tr>
      <w:tr w:rsidR="00814C57" w:rsidRPr="00814C57" w14:paraId="26350FC4" w14:textId="77777777" w:rsidTr="00814C57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1B5812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B27DFD3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 (0.560, 0.71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3C27FD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AF1AF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A9867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 (0.492, 0.6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9840E5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FE7DD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E2E631F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61, 0.65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49D50B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2E35A7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1CD11D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 (0.326, 0.69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33284EE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2262C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</w:tr>
      <w:tr w:rsidR="00814C57" w:rsidRPr="00814C57" w14:paraId="66B8738A" w14:textId="77777777" w:rsidTr="00814C57">
        <w:trPr>
          <w:trHeight w:val="29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CAA9C0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2FCF59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544, 0.6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D323BE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B31246D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4F27DC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B920F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331F83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0B81EA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 (0.612, 0.77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83A920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0FC2D88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6B8C61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9F53424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EDE06D2" w14:textId="77777777" w:rsidR="00814C57" w:rsidRPr="00814C57" w:rsidRDefault="00814C57" w:rsidP="00814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</w:tbl>
    <w:p w14:paraId="7DDE7E7D" w14:textId="77777777" w:rsidR="00814C57" w:rsidRDefault="00814C57">
      <w:pPr>
        <w:rPr>
          <w:rFonts w:hint="eastAsia"/>
        </w:rPr>
      </w:pPr>
    </w:p>
    <w:sectPr w:rsidR="00814C57" w:rsidSect="00814C5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CFDC52" w14:textId="77777777" w:rsidR="0085314D" w:rsidRDefault="0085314D" w:rsidP="00814C57">
      <w:r>
        <w:separator/>
      </w:r>
    </w:p>
  </w:endnote>
  <w:endnote w:type="continuationSeparator" w:id="0">
    <w:p w14:paraId="2AE9623F" w14:textId="77777777" w:rsidR="0085314D" w:rsidRDefault="0085314D" w:rsidP="00814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A508E9" w14:textId="77777777" w:rsidR="0085314D" w:rsidRDefault="0085314D" w:rsidP="00814C57">
      <w:r>
        <w:separator/>
      </w:r>
    </w:p>
  </w:footnote>
  <w:footnote w:type="continuationSeparator" w:id="0">
    <w:p w14:paraId="3A049A21" w14:textId="77777777" w:rsidR="0085314D" w:rsidRDefault="0085314D" w:rsidP="00814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318"/>
    <w:rsid w:val="00814C57"/>
    <w:rsid w:val="0085314D"/>
    <w:rsid w:val="00D13BD0"/>
    <w:rsid w:val="00E429C0"/>
    <w:rsid w:val="00F0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20364"/>
  <w15:chartTrackingRefBased/>
  <w15:docId w15:val="{EBE8D292-1FC3-4A4D-8987-2566F17E7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C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C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27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3</Words>
  <Characters>5036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2</cp:revision>
  <dcterms:created xsi:type="dcterms:W3CDTF">2020-08-14T17:37:00Z</dcterms:created>
  <dcterms:modified xsi:type="dcterms:W3CDTF">2020-08-14T17:39:00Z</dcterms:modified>
</cp:coreProperties>
</file>